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392A9" w14:textId="77777777" w:rsidR="00C8448F" w:rsidRDefault="00C8448F" w:rsidP="00C844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AB5B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5BE6">
        <w:rPr>
          <w:rFonts w:ascii="Times New Roman" w:hAnsi="Times New Roman" w:cs="Times New Roman"/>
          <w:sz w:val="24"/>
          <w:szCs w:val="24"/>
        </w:rPr>
        <w:t xml:space="preserve">. </w:t>
      </w:r>
      <w:r w:rsidRPr="00AB5BE6">
        <w:rPr>
          <w:rFonts w:ascii="Times New Roman" w:hAnsi="Times New Roman" w:cs="Times New Roman"/>
          <w:sz w:val="24"/>
          <w:szCs w:val="24"/>
          <w:lang w:val="en-GB"/>
        </w:rPr>
        <w:t>Sensitivity analys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E5E5AAC" w14:textId="77777777" w:rsidR="00C8448F" w:rsidRPr="003B1DC2" w:rsidRDefault="00C8448F" w:rsidP="00C844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pPr w:leftFromText="180" w:rightFromText="180" w:vertAnchor="text" w:horzAnchor="page" w:tblpXSpec="center" w:tblpY="-53"/>
        <w:tblW w:w="7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831"/>
        <w:gridCol w:w="866"/>
        <w:gridCol w:w="866"/>
        <w:gridCol w:w="831"/>
      </w:tblGrid>
      <w:tr w:rsidR="00C8448F" w:rsidRPr="00042CB8" w14:paraId="379F5FAE" w14:textId="77777777" w:rsidTr="00FD7703">
        <w:trPr>
          <w:trHeight w:val="296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4C96D4C" w14:textId="77777777" w:rsidR="00C8448F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7371311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2 </w:t>
            </w:r>
            <w:r w:rsidRPr="00042CB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ble</w:t>
            </w:r>
            <w:r w:rsidRPr="00042C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Sensitivity analyses.</w:t>
            </w:r>
          </w:p>
          <w:p w14:paraId="1E72DD4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8448F" w:rsidRPr="00042CB8" w14:paraId="0E2E73F0" w14:textId="77777777" w:rsidTr="00FD7703">
        <w:trPr>
          <w:trHeight w:val="296"/>
        </w:trPr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67837" w14:textId="77777777" w:rsidR="00C8448F" w:rsidRPr="00042CB8" w:rsidRDefault="00C8448F" w:rsidP="00FD7703">
            <w:pPr>
              <w:tabs>
                <w:tab w:val="left" w:pos="12193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vs control group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DEC64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A363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F99E7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0014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</w:tr>
      <w:tr w:rsidR="00C8448F" w:rsidRPr="00042CB8" w14:paraId="07CACF4E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72281E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1DF1C5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7500FA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574401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42C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C8448F" w:rsidRPr="00042CB8" w14:paraId="21F646E6" w14:textId="77777777" w:rsidTr="00FD7703">
        <w:trPr>
          <w:trHeight w:val="189"/>
        </w:trPr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F920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Irez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09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18383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F0D2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9A0A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089F59CC" w14:textId="77777777" w:rsidTr="00FD7703">
        <w:trPr>
          <w:trHeight w:val="189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A99A2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Bezerra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0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4988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CEB47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B0804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4FEB534F" w14:textId="77777777" w:rsidTr="00FD7703">
        <w:trPr>
          <w:trHeight w:val="189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4A08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Angin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5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E53F3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75804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8308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614DB0EE" w14:textId="77777777" w:rsidTr="00FD7703">
        <w:trPr>
          <w:trHeight w:val="211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E7EAF3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Kim et al, 2015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2D1950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30CBE9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0B65D0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001A6232" w14:textId="77777777" w:rsidTr="00FD7703">
        <w:trPr>
          <w:trHeight w:val="189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7C898887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Oliveira et al, 2018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3479CB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2D5464D0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19AC3FD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70BB3232" w14:textId="77777777" w:rsidTr="00FD7703">
        <w:trPr>
          <w:trHeight w:val="296"/>
        </w:trPr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5BD08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A19D79" w14:textId="77777777" w:rsidR="00C8448F" w:rsidRPr="00042CB8" w:rsidRDefault="00C8448F" w:rsidP="00FD7703">
            <w:pPr>
              <w:tabs>
                <w:tab w:val="left" w:pos="12193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2EA54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46D7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90723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3A26E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48F" w:rsidRPr="00042CB8" w14:paraId="4F7E7EF1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881990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ED7AA7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2B418D6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2298FC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42C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C8448F" w:rsidRPr="00042CB8" w14:paraId="41CFE905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8CAB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Irez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09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61FF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65B4E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to 0.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AD2A6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C8448F" w:rsidRPr="00042CB8" w14:paraId="638C1ADE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B3FE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Bezerra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0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06280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0FCEE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to 0.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2087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C8448F" w:rsidRPr="00042CB8" w14:paraId="3F69C119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F9BB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Kang et al, 2014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3609A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E539E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to 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AB47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</w:tr>
      <w:tr w:rsidR="00C8448F" w:rsidRPr="00042CB8" w14:paraId="1BCAE906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1B8B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gin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, 2015 [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42C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74B9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CED1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1C0B6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3A83B660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A5C07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Kim et al, 2015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89520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BEBE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68472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8448F" w:rsidRPr="00042CB8" w14:paraId="15121483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84ABE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Mikalacki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5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84FA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5E5A8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to 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84C4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</w:tr>
      <w:tr w:rsidR="00C8448F" w:rsidRPr="00042CB8" w14:paraId="5CDCD72F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99039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Aguado-Henche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6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EC21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9791F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to 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88901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</w:tr>
      <w:tr w:rsidR="00C8448F" w:rsidRPr="00042CB8" w14:paraId="1A684710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80E9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Lu et al, 2016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4EC5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B502C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to 0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7F72E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</w:tr>
      <w:tr w:rsidR="00C8448F" w:rsidRPr="00042CB8" w14:paraId="293FC71E" w14:textId="77777777" w:rsidTr="00FD7703">
        <w:trPr>
          <w:trHeight w:val="25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7AF24D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Motorwala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E445E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1C688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to 0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A16F6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448F" w:rsidRPr="00042CB8" w14:paraId="0CEAF996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6850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Ş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bescu</w:t>
            </w:r>
            <w:proofErr w:type="spellEnd"/>
            <w:r w:rsidRPr="00042CB8">
              <w:rPr>
                <w:rFonts w:ascii="Times New Roman" w:hAnsi="Times New Roman" w:cs="Times New Roman"/>
                <w:sz w:val="16"/>
                <w:szCs w:val="16"/>
              </w:rPr>
              <w:t xml:space="preserve"> et al, 2017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9D05A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B0E18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to 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8A33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</w:tr>
      <w:tr w:rsidR="00C8448F" w:rsidRPr="00042CB8" w14:paraId="4F42C532" w14:textId="77777777" w:rsidTr="00FD7703">
        <w:trPr>
          <w:trHeight w:val="2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75993B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Oliveira et al, 2018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84269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C8D3CE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to 0.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27015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C8448F" w:rsidRPr="00042CB8" w14:paraId="77EB43BE" w14:textId="77777777" w:rsidTr="00FD7703">
        <w:trPr>
          <w:trHeight w:val="296"/>
        </w:trPr>
        <w:tc>
          <w:tcPr>
            <w:tcW w:w="0" w:type="auto"/>
            <w:gridSpan w:val="4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3FAC3" w14:textId="77777777" w:rsidR="00C8448F" w:rsidRPr="00195D99" w:rsidRDefault="00C8448F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: Effect Size</w:t>
            </w:r>
            <w:r w:rsidRPr="00195D9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% CI: Confidence interval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7DE62" w14:textId="77777777" w:rsidR="00C8448F" w:rsidRPr="00042CB8" w:rsidRDefault="00C8448F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bookmarkEnd w:id="0"/>
    </w:tbl>
    <w:p w14:paraId="3F5DCFCD" w14:textId="77777777" w:rsidR="0090202F" w:rsidRDefault="0090202F"/>
    <w:sectPr w:rsidR="0090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9A"/>
    <w:rsid w:val="0090202F"/>
    <w:rsid w:val="00C8448F"/>
    <w:rsid w:val="00F9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6CCB83-8407-4C95-9D7A-AA702C76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8F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44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8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Fernández Rodriguez</dc:creator>
  <cp:keywords/>
  <dc:description/>
  <cp:lastModifiedBy>Ruben Fernández Rodriguez</cp:lastModifiedBy>
  <cp:revision>2</cp:revision>
  <dcterms:created xsi:type="dcterms:W3CDTF">2021-04-09T07:11:00Z</dcterms:created>
  <dcterms:modified xsi:type="dcterms:W3CDTF">2021-04-09T07:12:00Z</dcterms:modified>
</cp:coreProperties>
</file>